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15"/>
        <w:gridCol w:w="795"/>
        <w:gridCol w:w="1493"/>
        <w:gridCol w:w="1474"/>
        <w:gridCol w:w="1474"/>
        <w:gridCol w:w="1474"/>
        <w:gridCol w:w="1474"/>
        <w:gridCol w:w="1329"/>
        <w:gridCol w:w="2434"/>
        <w:gridCol w:w="1016"/>
      </w:tblGrid>
      <w:tr w:rsidR="00A235F5" w:rsidRPr="00CA2B97" w:rsidTr="001C3EE6">
        <w:trPr>
          <w:cantSplit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235F5" w:rsidRPr="00CA2B97" w:rsidRDefault="00A235F5" w:rsidP="001C3EE6">
            <w:pPr>
              <w:adjustRightInd w:val="0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>Outco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235F5" w:rsidRPr="00CA2B97" w:rsidRDefault="00A235F5" w:rsidP="001C3EE6">
            <w:pPr>
              <w:adjustRightInd w:val="0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235F5" w:rsidRPr="00CA2B97" w:rsidRDefault="00A235F5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>Baseli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235F5" w:rsidRPr="00CA2B97" w:rsidRDefault="00A235F5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>Month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235F5" w:rsidRPr="00CA2B97" w:rsidRDefault="00A235F5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>Month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235F5" w:rsidRPr="00CA2B97" w:rsidRDefault="00A235F5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>Month 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235F5" w:rsidRPr="00CA2B97" w:rsidRDefault="00A235F5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>Month 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A235F5" w:rsidRPr="00CA2B97" w:rsidRDefault="00A235F5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>Chan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A235F5" w:rsidRPr="00CA2B97" w:rsidRDefault="00A235F5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>Mean difference</w:t>
            </w:r>
          </w:p>
          <w:p w:rsidR="00A235F5" w:rsidRPr="00CA2B97" w:rsidRDefault="00A235F5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235F5" w:rsidRPr="00CA2B97" w:rsidRDefault="00A235F5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>2p</w:t>
            </w:r>
          </w:p>
        </w:tc>
      </w:tr>
      <w:tr w:rsidR="00A235F5" w:rsidRPr="00CA2B97" w:rsidTr="001C3EE6">
        <w:trPr>
          <w:cantSplit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235F5" w:rsidRPr="00CA2B97" w:rsidRDefault="00A235F5" w:rsidP="001C3EE6">
            <w:pPr>
              <w:adjustRightInd w:val="0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>SBP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235F5" w:rsidRPr="00CA2B97" w:rsidRDefault="00A235F5" w:rsidP="001C3EE6">
            <w:pPr>
              <w:adjustRightInd w:val="0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 xml:space="preserve">I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235F5" w:rsidRPr="00CA2B97" w:rsidRDefault="00A235F5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>147.1 (20.1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235F5" w:rsidRPr="00CA2B97" w:rsidRDefault="00A235F5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>137.1 (17.4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235F5" w:rsidRPr="00CA2B97" w:rsidRDefault="00A235F5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>131.8 (15.9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235F5" w:rsidRPr="00CA2B97" w:rsidRDefault="00A235F5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>129.1 (14.6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235F5" w:rsidRPr="00CA2B97" w:rsidRDefault="00A235F5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>130.0 (15.0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A235F5" w:rsidRPr="00CA2B97" w:rsidRDefault="00A235F5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>-17.1 (15.7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A235F5" w:rsidRPr="00CA2B97" w:rsidRDefault="00A235F5" w:rsidP="001C3EE6">
            <w:pPr>
              <w:adjustRightInd w:val="0"/>
              <w:jc w:val="center"/>
              <w:rPr>
                <w:rFonts w:ascii="Verdana" w:hAnsi="Verdana" w:cs="Verdana"/>
                <w:b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b/>
                <w:color w:val="000000"/>
                <w:sz w:val="22"/>
                <w:szCs w:val="22"/>
              </w:rPr>
              <w:t>-10.6 (-16.3, -4.8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235F5" w:rsidRPr="00CA2B97" w:rsidRDefault="00A235F5" w:rsidP="001C3EE6">
            <w:pPr>
              <w:adjustRightInd w:val="0"/>
              <w:jc w:val="center"/>
              <w:rPr>
                <w:rFonts w:ascii="Verdana" w:hAnsi="Verdana" w:cs="Verdana"/>
                <w:b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b/>
                <w:color w:val="000000"/>
                <w:sz w:val="22"/>
                <w:szCs w:val="22"/>
              </w:rPr>
              <w:t>&lt;0.001</w:t>
            </w:r>
          </w:p>
        </w:tc>
      </w:tr>
      <w:tr w:rsidR="00A235F5" w:rsidRPr="00CA2B97" w:rsidTr="001C3EE6">
        <w:trPr>
          <w:cantSplit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235F5" w:rsidRPr="00CA2B97" w:rsidRDefault="00A235F5" w:rsidP="001C3EE6">
            <w:pPr>
              <w:adjustRightInd w:val="0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235F5" w:rsidRPr="00CA2B97" w:rsidRDefault="00A235F5" w:rsidP="001C3EE6">
            <w:pPr>
              <w:adjustRightInd w:val="0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 xml:space="preserve">G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235F5" w:rsidRPr="00CA2B97" w:rsidRDefault="00A235F5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>147.0 (16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235F5" w:rsidRPr="00CA2B97" w:rsidRDefault="00A235F5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235F5" w:rsidRPr="00CA2B97" w:rsidRDefault="00A235F5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235F5" w:rsidRPr="00CA2B97" w:rsidRDefault="00A235F5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235F5" w:rsidRPr="00CA2B97" w:rsidRDefault="00A235F5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>140.5 (15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235F5" w:rsidRPr="00CA2B97" w:rsidRDefault="00A235F5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>-6.5 (16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A235F5" w:rsidRPr="00CA2B97" w:rsidRDefault="00A235F5" w:rsidP="001C3EE6">
            <w:pPr>
              <w:adjustRightInd w:val="0"/>
              <w:jc w:val="center"/>
              <w:rPr>
                <w:rFonts w:ascii="Verdana" w:hAnsi="Verdana" w:cs="Verdana"/>
                <w:b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235F5" w:rsidRPr="00CA2B97" w:rsidRDefault="00A235F5" w:rsidP="001C3EE6">
            <w:pPr>
              <w:adjustRightInd w:val="0"/>
              <w:jc w:val="center"/>
              <w:rPr>
                <w:rFonts w:ascii="Verdana" w:hAnsi="Verdana" w:cs="Verdana"/>
                <w:b/>
                <w:color w:val="000000"/>
                <w:sz w:val="22"/>
                <w:szCs w:val="22"/>
              </w:rPr>
            </w:pPr>
          </w:p>
        </w:tc>
      </w:tr>
      <w:tr w:rsidR="00A235F5" w:rsidRPr="00CA2B97" w:rsidTr="001C3EE6">
        <w:trPr>
          <w:cantSplit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235F5" w:rsidRPr="00CA2B97" w:rsidRDefault="00A235F5" w:rsidP="001C3EE6">
            <w:pPr>
              <w:adjustRightInd w:val="0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>DB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235F5" w:rsidRPr="00CA2B97" w:rsidRDefault="00A235F5" w:rsidP="001C3EE6">
            <w:pPr>
              <w:adjustRightInd w:val="0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 xml:space="preserve">I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235F5" w:rsidRPr="00CA2B97" w:rsidRDefault="00A235F5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>82.9 (12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235F5" w:rsidRPr="00CA2B97" w:rsidRDefault="00A235F5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>77.0 (10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235F5" w:rsidRPr="00CA2B97" w:rsidRDefault="00A235F5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>74.2 (8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235F5" w:rsidRPr="00CA2B97" w:rsidRDefault="00A235F5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>74.1 (9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235F5" w:rsidRPr="00CA2B97" w:rsidRDefault="00A235F5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>72.9 (9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235F5" w:rsidRPr="00CA2B97" w:rsidRDefault="00A235F5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>-10.0 (8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A235F5" w:rsidRPr="00CA2B97" w:rsidRDefault="00A235F5" w:rsidP="001C3EE6">
            <w:pPr>
              <w:adjustRightInd w:val="0"/>
              <w:jc w:val="center"/>
              <w:rPr>
                <w:rFonts w:ascii="Verdana" w:hAnsi="Verdana" w:cs="Verdana"/>
                <w:b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b/>
                <w:color w:val="000000"/>
                <w:sz w:val="22"/>
                <w:szCs w:val="22"/>
              </w:rPr>
              <w:t>-5.5 (-9.1, -1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235F5" w:rsidRPr="00CA2B97" w:rsidRDefault="00A235F5" w:rsidP="001C3EE6">
            <w:pPr>
              <w:adjustRightInd w:val="0"/>
              <w:jc w:val="center"/>
              <w:rPr>
                <w:rFonts w:ascii="Verdana" w:hAnsi="Verdana" w:cs="Verdana"/>
                <w:b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b/>
                <w:color w:val="000000"/>
                <w:sz w:val="22"/>
                <w:szCs w:val="22"/>
              </w:rPr>
              <w:t>0.004</w:t>
            </w:r>
          </w:p>
        </w:tc>
      </w:tr>
      <w:tr w:rsidR="00A235F5" w:rsidRPr="00CA2B97" w:rsidTr="001C3EE6">
        <w:trPr>
          <w:cantSplit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235F5" w:rsidRPr="00CA2B97" w:rsidRDefault="00A235F5" w:rsidP="001C3EE6">
            <w:pPr>
              <w:adjustRightInd w:val="0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235F5" w:rsidRPr="00CA2B97" w:rsidRDefault="00A235F5" w:rsidP="001C3EE6">
            <w:pPr>
              <w:adjustRightInd w:val="0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 xml:space="preserve">G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235F5" w:rsidRPr="00CA2B97" w:rsidRDefault="00A235F5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>81.2 (10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235F5" w:rsidRPr="00CA2B97" w:rsidRDefault="00A235F5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235F5" w:rsidRPr="00CA2B97" w:rsidRDefault="00A235F5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235F5" w:rsidRPr="00CA2B97" w:rsidRDefault="00A235F5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235F5" w:rsidRPr="00CA2B97" w:rsidRDefault="00A235F5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>77.4 (11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235F5" w:rsidRPr="00CA2B97" w:rsidRDefault="00A235F5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>-3.9 (9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A235F5" w:rsidRPr="00CA2B97" w:rsidRDefault="00A235F5" w:rsidP="001C3EE6">
            <w:pPr>
              <w:adjustRightInd w:val="0"/>
              <w:jc w:val="center"/>
              <w:rPr>
                <w:rFonts w:ascii="Verdana" w:hAnsi="Verdana" w:cs="Verdana"/>
                <w:b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235F5" w:rsidRPr="00CA2B97" w:rsidRDefault="00A235F5" w:rsidP="001C3EE6">
            <w:pPr>
              <w:adjustRightInd w:val="0"/>
              <w:jc w:val="center"/>
              <w:rPr>
                <w:rFonts w:ascii="Verdana" w:hAnsi="Verdana" w:cs="Verdana"/>
                <w:b/>
                <w:color w:val="000000"/>
                <w:sz w:val="22"/>
                <w:szCs w:val="22"/>
              </w:rPr>
            </w:pPr>
          </w:p>
        </w:tc>
      </w:tr>
      <w:tr w:rsidR="00A235F5" w:rsidRPr="00CA2B97" w:rsidTr="001C3EE6">
        <w:trPr>
          <w:cantSplit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235F5" w:rsidRPr="00CA2B97" w:rsidRDefault="00A235F5" w:rsidP="001C3EE6">
            <w:pPr>
              <w:keepNext/>
              <w:adjustRightInd w:val="0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>H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235F5" w:rsidRPr="00CA2B97" w:rsidRDefault="00A235F5" w:rsidP="001C3EE6">
            <w:pPr>
              <w:keepNext/>
              <w:adjustRightInd w:val="0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 xml:space="preserve">I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235F5" w:rsidRPr="00CA2B97" w:rsidRDefault="00A235F5" w:rsidP="001C3EE6">
            <w:pPr>
              <w:keepNext/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>70.4 (14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235F5" w:rsidRPr="00CA2B97" w:rsidRDefault="00A235F5" w:rsidP="001C3EE6">
            <w:pPr>
              <w:keepNext/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>72.7 (14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235F5" w:rsidRPr="00CA2B97" w:rsidRDefault="00A235F5" w:rsidP="001C3EE6">
            <w:pPr>
              <w:keepNext/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>69.6 (12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235F5" w:rsidRPr="00CA2B97" w:rsidRDefault="00A235F5" w:rsidP="001C3EE6">
            <w:pPr>
              <w:keepNext/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>69.7 (12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235F5" w:rsidRPr="00CA2B97" w:rsidRDefault="00A235F5" w:rsidP="001C3EE6">
            <w:pPr>
              <w:keepNext/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>69.3 (12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235F5" w:rsidRPr="00CA2B97" w:rsidRDefault="00A235F5" w:rsidP="001C3EE6">
            <w:pPr>
              <w:keepNext/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>-1.1 (12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A235F5" w:rsidRPr="00CA2B97" w:rsidRDefault="00A235F5" w:rsidP="001C3EE6">
            <w:pPr>
              <w:keepNext/>
              <w:adjustRightInd w:val="0"/>
              <w:jc w:val="center"/>
              <w:rPr>
                <w:rFonts w:ascii="Verdana" w:hAnsi="Verdana" w:cs="Verdana"/>
                <w:b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b/>
                <w:color w:val="000000"/>
                <w:sz w:val="22"/>
                <w:szCs w:val="22"/>
              </w:rPr>
              <w:t>-5.0 (-9.5, -0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235F5" w:rsidRPr="00CA2B97" w:rsidRDefault="00A235F5" w:rsidP="001C3EE6">
            <w:pPr>
              <w:keepNext/>
              <w:adjustRightInd w:val="0"/>
              <w:jc w:val="center"/>
              <w:rPr>
                <w:rFonts w:ascii="Verdana" w:hAnsi="Verdana" w:cs="Verdana"/>
                <w:b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b/>
                <w:color w:val="000000"/>
                <w:sz w:val="22"/>
                <w:szCs w:val="22"/>
              </w:rPr>
              <w:t>0.034</w:t>
            </w:r>
          </w:p>
        </w:tc>
      </w:tr>
      <w:tr w:rsidR="00A235F5" w:rsidRPr="00CA2B97" w:rsidTr="001C3EE6">
        <w:trPr>
          <w:cantSplit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235F5" w:rsidRPr="00CA2B97" w:rsidRDefault="00A235F5" w:rsidP="001C3EE6">
            <w:pPr>
              <w:adjustRightInd w:val="0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235F5" w:rsidRPr="00CA2B97" w:rsidRDefault="00A235F5" w:rsidP="001C3EE6">
            <w:pPr>
              <w:adjustRightInd w:val="0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 xml:space="preserve">G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235F5" w:rsidRPr="00CA2B97" w:rsidRDefault="00A235F5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>71.3 (13.9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235F5" w:rsidRPr="00CA2B97" w:rsidRDefault="00A235F5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235F5" w:rsidRPr="00CA2B97" w:rsidRDefault="00A235F5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235F5" w:rsidRPr="00CA2B97" w:rsidRDefault="00A235F5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235F5" w:rsidRPr="00CA2B97" w:rsidRDefault="00A235F5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>74.8 (15.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A235F5" w:rsidRPr="00CA2B97" w:rsidRDefault="00A235F5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>3.6 (9.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A235F5" w:rsidRPr="00CA2B97" w:rsidRDefault="00A235F5" w:rsidP="001C3EE6">
            <w:pPr>
              <w:adjustRightInd w:val="0"/>
              <w:jc w:val="center"/>
              <w:rPr>
                <w:rFonts w:ascii="Verdana" w:hAnsi="Verdana" w:cs="Verdana"/>
                <w:b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235F5" w:rsidRPr="00CA2B97" w:rsidRDefault="00A235F5" w:rsidP="001C3EE6">
            <w:pPr>
              <w:adjustRightInd w:val="0"/>
              <w:jc w:val="center"/>
              <w:rPr>
                <w:rFonts w:ascii="Verdana" w:hAnsi="Verdana" w:cs="Verdana"/>
                <w:b/>
                <w:color w:val="000000"/>
                <w:sz w:val="22"/>
                <w:szCs w:val="22"/>
              </w:rPr>
            </w:pPr>
          </w:p>
        </w:tc>
      </w:tr>
      <w:tr w:rsidR="00A235F5" w:rsidRPr="00CA2B97" w:rsidTr="001C3EE6">
        <w:trPr>
          <w:cantSplit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235F5" w:rsidRPr="00CA2B97" w:rsidRDefault="00A235F5" w:rsidP="001C3EE6">
            <w:pPr>
              <w:adjustRightInd w:val="0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>TC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235F5" w:rsidRPr="00CA2B97" w:rsidRDefault="00A235F5" w:rsidP="001C3EE6">
            <w:pPr>
              <w:adjustRightInd w:val="0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 xml:space="preserve">I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235F5" w:rsidRPr="00CA2B97" w:rsidRDefault="00A235F5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>3.99 (0.67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235F5" w:rsidRPr="00CA2B97" w:rsidRDefault="00A235F5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235F5" w:rsidRPr="00CA2B97" w:rsidRDefault="00A235F5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235F5" w:rsidRPr="00CA2B97" w:rsidRDefault="00A235F5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>3.89 (0.76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235F5" w:rsidRPr="00CA2B97" w:rsidRDefault="00A235F5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>3.57 (0.76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A235F5" w:rsidRPr="00CA2B97" w:rsidRDefault="00A235F5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>-0.42 (0.58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A235F5" w:rsidRPr="00CA2B97" w:rsidRDefault="00A235F5" w:rsidP="001C3EE6">
            <w:pPr>
              <w:adjustRightInd w:val="0"/>
              <w:jc w:val="center"/>
              <w:rPr>
                <w:rFonts w:ascii="Verdana" w:hAnsi="Verdana" w:cs="Verdana"/>
                <w:b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b/>
                <w:color w:val="000000"/>
                <w:sz w:val="22"/>
                <w:szCs w:val="22"/>
              </w:rPr>
              <w:t>-0.54 (-0.90, -0.19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235F5" w:rsidRPr="00CA2B97" w:rsidRDefault="00A235F5" w:rsidP="001C3EE6">
            <w:pPr>
              <w:adjustRightInd w:val="0"/>
              <w:jc w:val="center"/>
              <w:rPr>
                <w:rFonts w:ascii="Verdana" w:hAnsi="Verdana" w:cs="Verdana"/>
                <w:b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b/>
                <w:color w:val="000000"/>
                <w:sz w:val="22"/>
                <w:szCs w:val="22"/>
              </w:rPr>
              <w:t>0.003</w:t>
            </w:r>
          </w:p>
        </w:tc>
      </w:tr>
      <w:tr w:rsidR="00A235F5" w:rsidRPr="00CA2B97" w:rsidTr="001C3EE6">
        <w:trPr>
          <w:cantSplit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235F5" w:rsidRPr="00CA2B97" w:rsidRDefault="00A235F5" w:rsidP="001C3EE6">
            <w:pPr>
              <w:adjustRightInd w:val="0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235F5" w:rsidRPr="00CA2B97" w:rsidRDefault="00A235F5" w:rsidP="001C3EE6">
            <w:pPr>
              <w:adjustRightInd w:val="0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 xml:space="preserve">G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235F5" w:rsidRPr="00CA2B97" w:rsidRDefault="00A235F5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>3.88 (1.0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235F5" w:rsidRPr="00CA2B97" w:rsidRDefault="00A235F5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235F5" w:rsidRPr="00CA2B97" w:rsidRDefault="00A235F5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235F5" w:rsidRPr="00CA2B97" w:rsidRDefault="00A235F5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235F5" w:rsidRPr="00CA2B97" w:rsidRDefault="00A235F5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>4.02 (1.2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235F5" w:rsidRPr="00CA2B97" w:rsidRDefault="00A235F5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>0.13 (0.8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A235F5" w:rsidRPr="00CA2B97" w:rsidRDefault="00A235F5" w:rsidP="001C3EE6">
            <w:pPr>
              <w:adjustRightInd w:val="0"/>
              <w:jc w:val="center"/>
              <w:rPr>
                <w:rFonts w:ascii="Verdana" w:hAnsi="Verdana" w:cs="Verdana"/>
                <w:b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235F5" w:rsidRPr="00CA2B97" w:rsidRDefault="00A235F5" w:rsidP="001C3EE6">
            <w:pPr>
              <w:adjustRightInd w:val="0"/>
              <w:jc w:val="center"/>
              <w:rPr>
                <w:rFonts w:ascii="Verdana" w:hAnsi="Verdana" w:cs="Verdana"/>
                <w:b/>
                <w:color w:val="000000"/>
                <w:sz w:val="22"/>
                <w:szCs w:val="22"/>
              </w:rPr>
            </w:pPr>
          </w:p>
        </w:tc>
      </w:tr>
      <w:tr w:rsidR="00A235F5" w:rsidRPr="00CA2B97" w:rsidTr="001C3EE6">
        <w:trPr>
          <w:cantSplit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235F5" w:rsidRPr="00CA2B97" w:rsidRDefault="00A235F5" w:rsidP="001C3EE6">
            <w:pPr>
              <w:adjustRightInd w:val="0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>T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235F5" w:rsidRPr="00CA2B97" w:rsidRDefault="00A235F5" w:rsidP="001C3EE6">
            <w:pPr>
              <w:adjustRightInd w:val="0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 xml:space="preserve">I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235F5" w:rsidRPr="00CA2B97" w:rsidRDefault="00A235F5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>1.41 (0.6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235F5" w:rsidRPr="00CA2B97" w:rsidRDefault="00A235F5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235F5" w:rsidRPr="00CA2B97" w:rsidRDefault="00A235F5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235F5" w:rsidRPr="00CA2B97" w:rsidRDefault="00A235F5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>1.38 (0.8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235F5" w:rsidRPr="00CA2B97" w:rsidRDefault="00A235F5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>1.33 (0.7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235F5" w:rsidRPr="00CA2B97" w:rsidRDefault="00A235F5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>-0.08 (0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A235F5" w:rsidRPr="00CA2B97" w:rsidRDefault="00A235F5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>0.00 (-0.22, 0.2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235F5" w:rsidRPr="00CA2B97" w:rsidRDefault="00A235F5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>0.97</w:t>
            </w:r>
          </w:p>
        </w:tc>
      </w:tr>
      <w:tr w:rsidR="00A235F5" w:rsidRPr="00CA2B97" w:rsidTr="001C3EE6">
        <w:trPr>
          <w:cantSplit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235F5" w:rsidRPr="00CA2B97" w:rsidRDefault="00A235F5" w:rsidP="001C3EE6">
            <w:pPr>
              <w:adjustRightInd w:val="0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235F5" w:rsidRPr="00CA2B97" w:rsidRDefault="00A235F5" w:rsidP="001C3EE6">
            <w:pPr>
              <w:adjustRightInd w:val="0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 xml:space="preserve">G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235F5" w:rsidRPr="00CA2B97" w:rsidRDefault="00A235F5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>1.26 (0.5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235F5" w:rsidRPr="00CA2B97" w:rsidRDefault="00A235F5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235F5" w:rsidRPr="00CA2B97" w:rsidRDefault="00A235F5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235F5" w:rsidRPr="00CA2B97" w:rsidRDefault="00A235F5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235F5" w:rsidRPr="00CA2B97" w:rsidRDefault="00A235F5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>1.21 (0.5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235F5" w:rsidRPr="00CA2B97" w:rsidRDefault="00A235F5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>-0.05 (0.3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A235F5" w:rsidRPr="00CA2B97" w:rsidRDefault="00A235F5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235F5" w:rsidRPr="00CA2B97" w:rsidRDefault="00A235F5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</w:tr>
      <w:tr w:rsidR="00A235F5" w:rsidRPr="00CA2B97" w:rsidTr="001C3EE6">
        <w:trPr>
          <w:cantSplit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235F5" w:rsidRPr="00CA2B97" w:rsidRDefault="00A235F5" w:rsidP="001C3EE6">
            <w:pPr>
              <w:adjustRightInd w:val="0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>LDL-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235F5" w:rsidRPr="00CA2B97" w:rsidRDefault="00A235F5" w:rsidP="001C3EE6">
            <w:pPr>
              <w:adjustRightInd w:val="0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 xml:space="preserve">I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235F5" w:rsidRPr="00CA2B97" w:rsidRDefault="00A235F5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>2.02 (0.5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235F5" w:rsidRPr="00CA2B97" w:rsidRDefault="00A235F5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235F5" w:rsidRPr="00CA2B97" w:rsidRDefault="00A235F5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235F5" w:rsidRPr="00CA2B97" w:rsidRDefault="00A235F5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>1.89 (0.5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235F5" w:rsidRPr="00CA2B97" w:rsidRDefault="00A235F5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>1.67 (0.6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235F5" w:rsidRPr="00CA2B97" w:rsidRDefault="00A235F5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>-0.34 (0.4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A235F5" w:rsidRPr="00CA2B97" w:rsidRDefault="00A235F5" w:rsidP="001C3EE6">
            <w:pPr>
              <w:adjustRightInd w:val="0"/>
              <w:jc w:val="center"/>
              <w:rPr>
                <w:rFonts w:ascii="Verdana" w:hAnsi="Verdana" w:cs="Verdana"/>
                <w:b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b/>
                <w:color w:val="000000"/>
                <w:sz w:val="22"/>
                <w:szCs w:val="22"/>
              </w:rPr>
              <w:t>-0.44 (-0.72, -0.1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235F5" w:rsidRPr="00CA2B97" w:rsidRDefault="00A235F5" w:rsidP="001C3EE6">
            <w:pPr>
              <w:adjustRightInd w:val="0"/>
              <w:jc w:val="center"/>
              <w:rPr>
                <w:rFonts w:ascii="Verdana" w:hAnsi="Verdana" w:cs="Verdana"/>
                <w:b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b/>
                <w:color w:val="000000"/>
                <w:sz w:val="22"/>
                <w:szCs w:val="22"/>
              </w:rPr>
              <w:t>0.003</w:t>
            </w:r>
          </w:p>
        </w:tc>
      </w:tr>
      <w:tr w:rsidR="00A235F5" w:rsidRPr="00CA2B97" w:rsidTr="001C3EE6">
        <w:trPr>
          <w:cantSplit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235F5" w:rsidRPr="00CA2B97" w:rsidRDefault="00A235F5" w:rsidP="001C3EE6">
            <w:pPr>
              <w:adjustRightInd w:val="0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235F5" w:rsidRPr="00CA2B97" w:rsidRDefault="00A235F5" w:rsidP="001C3EE6">
            <w:pPr>
              <w:adjustRightInd w:val="0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 xml:space="preserve">G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235F5" w:rsidRPr="00CA2B97" w:rsidRDefault="00A235F5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>1.96 (0.6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235F5" w:rsidRPr="00CA2B97" w:rsidRDefault="00A235F5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235F5" w:rsidRPr="00CA2B97" w:rsidRDefault="00A235F5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235F5" w:rsidRPr="00CA2B97" w:rsidRDefault="00A235F5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235F5" w:rsidRPr="00CA2B97" w:rsidRDefault="00A235F5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>2.06 (0.9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235F5" w:rsidRPr="00CA2B97" w:rsidRDefault="00A235F5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>0.1 (0.6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A235F5" w:rsidRPr="00CA2B97" w:rsidRDefault="00A235F5" w:rsidP="001C3EE6">
            <w:pPr>
              <w:adjustRightInd w:val="0"/>
              <w:jc w:val="center"/>
              <w:rPr>
                <w:rFonts w:ascii="Verdana" w:hAnsi="Verdana" w:cs="Verdana"/>
                <w:b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235F5" w:rsidRPr="00CA2B97" w:rsidRDefault="00A235F5" w:rsidP="001C3EE6">
            <w:pPr>
              <w:adjustRightInd w:val="0"/>
              <w:jc w:val="center"/>
              <w:rPr>
                <w:rFonts w:ascii="Verdana" w:hAnsi="Verdana" w:cs="Verdana"/>
                <w:b/>
                <w:color w:val="000000"/>
                <w:sz w:val="22"/>
                <w:szCs w:val="22"/>
              </w:rPr>
            </w:pPr>
          </w:p>
        </w:tc>
      </w:tr>
      <w:tr w:rsidR="00A235F5" w:rsidRPr="00CA2B97" w:rsidTr="001C3EE6">
        <w:trPr>
          <w:cantSplit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235F5" w:rsidRPr="00CA2B97" w:rsidRDefault="00A235F5" w:rsidP="001C3EE6">
            <w:pPr>
              <w:adjustRightInd w:val="0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>HDL-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235F5" w:rsidRPr="00CA2B97" w:rsidRDefault="00A235F5" w:rsidP="001C3EE6">
            <w:pPr>
              <w:adjustRightInd w:val="0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 xml:space="preserve">I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235F5" w:rsidRPr="00CA2B97" w:rsidRDefault="00A235F5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>1.35 (0.3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235F5" w:rsidRPr="00CA2B97" w:rsidRDefault="00A235F5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235F5" w:rsidRPr="00CA2B97" w:rsidRDefault="00A235F5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235F5" w:rsidRPr="00CA2B97" w:rsidRDefault="00A235F5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>1.39 (0.4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235F5" w:rsidRPr="00CA2B97" w:rsidRDefault="00A235F5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>1.31 (0.3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235F5" w:rsidRPr="00CA2B97" w:rsidRDefault="00A235F5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>-0.04 (0.1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A235F5" w:rsidRPr="00CA2B97" w:rsidRDefault="00A235F5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>-0.12 (-0.29, 0.0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235F5" w:rsidRPr="00CA2B97" w:rsidRDefault="00A235F5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>0.13</w:t>
            </w:r>
          </w:p>
        </w:tc>
      </w:tr>
      <w:tr w:rsidR="00A235F5" w:rsidRPr="00CA2B97" w:rsidTr="001C3EE6">
        <w:trPr>
          <w:cantSplit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235F5" w:rsidRPr="00CA2B97" w:rsidRDefault="00A235F5" w:rsidP="001C3EE6">
            <w:pPr>
              <w:adjustRightInd w:val="0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235F5" w:rsidRPr="00CA2B97" w:rsidRDefault="00A235F5" w:rsidP="001C3EE6">
            <w:pPr>
              <w:adjustRightInd w:val="0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 xml:space="preserve">G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235F5" w:rsidRPr="00CA2B97" w:rsidRDefault="00A235F5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>1.46 (0.5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235F5" w:rsidRPr="00CA2B97" w:rsidRDefault="00A235F5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235F5" w:rsidRPr="00CA2B97" w:rsidRDefault="00A235F5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235F5" w:rsidRPr="00CA2B97" w:rsidRDefault="00A235F5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235F5" w:rsidRPr="00CA2B97" w:rsidRDefault="00A235F5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>1.53 (0.6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235F5" w:rsidRPr="00CA2B97" w:rsidRDefault="00A235F5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>0.07 (0.4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A235F5" w:rsidRPr="00CA2B97" w:rsidRDefault="00A235F5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235F5" w:rsidRPr="00CA2B97" w:rsidRDefault="00A235F5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</w:tr>
      <w:tr w:rsidR="00A235F5" w:rsidRPr="00CA2B97" w:rsidTr="001C3EE6">
        <w:trPr>
          <w:cantSplit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235F5" w:rsidRPr="00CA2B97" w:rsidRDefault="00A235F5" w:rsidP="001C3EE6">
            <w:pPr>
              <w:adjustRightInd w:val="0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>Non-HD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235F5" w:rsidRPr="00CA2B97" w:rsidRDefault="00A235F5" w:rsidP="001C3EE6">
            <w:pPr>
              <w:adjustRightInd w:val="0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>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235F5" w:rsidRPr="00CA2B97" w:rsidRDefault="00A235F5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>2.63 (0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235F5" w:rsidRPr="00CA2B97" w:rsidRDefault="00A235F5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235F5" w:rsidRPr="00CA2B97" w:rsidRDefault="00A235F5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235F5" w:rsidRPr="00CA2B97" w:rsidRDefault="00A235F5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>2.5 (0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235F5" w:rsidRPr="00CA2B97" w:rsidRDefault="00A235F5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>2.25 (0.8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235F5" w:rsidRPr="00CA2B97" w:rsidRDefault="00A235F5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>-0.38 (0.6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A235F5" w:rsidRPr="00CA2B97" w:rsidRDefault="00A235F5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b/>
                <w:color w:val="000000"/>
                <w:sz w:val="22"/>
                <w:szCs w:val="22"/>
              </w:rPr>
              <w:t>-0.44 (-0.82, -0.0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235F5" w:rsidRPr="00CA2B97" w:rsidRDefault="00A235F5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b/>
                <w:color w:val="000000"/>
                <w:sz w:val="22"/>
                <w:szCs w:val="22"/>
              </w:rPr>
              <w:t>0.024</w:t>
            </w:r>
          </w:p>
        </w:tc>
      </w:tr>
      <w:tr w:rsidR="00A235F5" w:rsidRPr="00CA2B97" w:rsidTr="001C3EE6">
        <w:trPr>
          <w:cantSplit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235F5" w:rsidRPr="00CA2B97" w:rsidRDefault="00A235F5" w:rsidP="001C3EE6">
            <w:pPr>
              <w:adjustRightInd w:val="0"/>
              <w:rPr>
                <w:rFonts w:ascii="Verdana" w:hAnsi="Verdana" w:cs="Verdan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235F5" w:rsidRPr="00CA2B97" w:rsidRDefault="00A235F5" w:rsidP="001C3EE6">
            <w:pPr>
              <w:adjustRightInd w:val="0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>G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235F5" w:rsidRPr="00CA2B97" w:rsidRDefault="00A235F5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>2.42 (0.98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235F5" w:rsidRPr="00CA2B97" w:rsidRDefault="00A235F5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235F5" w:rsidRPr="00CA2B97" w:rsidRDefault="00A235F5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235F5" w:rsidRPr="00CA2B97" w:rsidRDefault="00A235F5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235F5" w:rsidRPr="00CA2B97" w:rsidRDefault="00A235F5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>2.49 (1.3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A235F5" w:rsidRPr="00CA2B97" w:rsidRDefault="00A235F5" w:rsidP="001C3EE6">
            <w:pPr>
              <w:adjustRightInd w:val="0"/>
              <w:jc w:val="center"/>
              <w:rPr>
                <w:rFonts w:ascii="Verdana" w:hAnsi="Verdana" w:cs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>0.07 (0.9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A235F5" w:rsidRPr="00CA2B97" w:rsidRDefault="00A235F5" w:rsidP="001C3EE6">
            <w:pPr>
              <w:adjustRightInd w:val="0"/>
              <w:jc w:val="center"/>
              <w:rPr>
                <w:rFonts w:ascii="Verdana" w:hAnsi="Verdana" w:cs="Verdana"/>
                <w:b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235F5" w:rsidRPr="00CA2B97" w:rsidRDefault="00A235F5" w:rsidP="001C3EE6">
            <w:pPr>
              <w:adjustRightInd w:val="0"/>
              <w:jc w:val="center"/>
              <w:rPr>
                <w:rFonts w:ascii="Verdana" w:hAnsi="Verdana" w:cs="Verdana"/>
                <w:b/>
                <w:color w:val="000000"/>
                <w:sz w:val="22"/>
                <w:szCs w:val="22"/>
              </w:rPr>
            </w:pPr>
          </w:p>
        </w:tc>
      </w:tr>
    </w:tbl>
    <w:p w:rsidR="0035202A" w:rsidRDefault="0035202A">
      <w:bookmarkStart w:id="0" w:name="_GoBack"/>
      <w:bookmarkEnd w:id="0"/>
    </w:p>
    <w:sectPr w:rsidR="0035202A" w:rsidSect="00A235F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35F5"/>
    <w:rsid w:val="0035202A"/>
    <w:rsid w:val="00A23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35F5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35F5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1048</Characters>
  <Application>Microsoft Office Word</Application>
  <DocSecurity>0</DocSecurity>
  <Lines>3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utt Polly</dc:creator>
  <cp:lastModifiedBy>Scutt Polly</cp:lastModifiedBy>
  <cp:revision>1</cp:revision>
  <dcterms:created xsi:type="dcterms:W3CDTF">2016-05-06T13:05:00Z</dcterms:created>
  <dcterms:modified xsi:type="dcterms:W3CDTF">2016-05-06T13:05:00Z</dcterms:modified>
</cp:coreProperties>
</file>